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0EA0" w:rsidRPr="00AA0D45" w:rsidRDefault="00C70EA0" w:rsidP="00C70EA0">
      <w:pPr>
        <w:spacing w:after="0" w:line="240" w:lineRule="auto"/>
        <w:rPr>
          <w:rFonts w:ascii="Times New Roman" w:eastAsia="Times New Roman" w:hAnsi="Times New Roman" w:cs="Times New Roman"/>
          <w:b/>
          <w:sz w:val="24"/>
          <w:szCs w:val="24"/>
          <w:lang w:eastAsia="en-GB"/>
        </w:rPr>
      </w:pPr>
      <w:r w:rsidRPr="00AA0D45">
        <w:rPr>
          <w:rFonts w:ascii="Times New Roman" w:eastAsia="Times New Roman" w:hAnsi="Times New Roman" w:cs="Times New Roman"/>
          <w:b/>
          <w:sz w:val="24"/>
          <w:szCs w:val="24"/>
          <w:lang w:eastAsia="en-GB"/>
        </w:rPr>
        <w:t xml:space="preserve">Article Title: </w:t>
      </w:r>
      <w:r w:rsidRPr="00AA0D45">
        <w:rPr>
          <w:rFonts w:ascii="Times New Roman" w:eastAsia="Times New Roman" w:hAnsi="Times New Roman" w:cs="Times New Roman"/>
          <w:sz w:val="24"/>
          <w:szCs w:val="24"/>
          <w:lang w:eastAsia="en-GB"/>
        </w:rPr>
        <w:t>Differences in circulating appetite-related hormone concentrations between healthy older and younger adults: a systematic review and meta-analysis</w:t>
      </w:r>
    </w:p>
    <w:p w:rsidR="00C70EA0" w:rsidRPr="00AA0D45" w:rsidRDefault="00C70EA0" w:rsidP="00C70EA0">
      <w:pPr>
        <w:spacing w:after="0" w:line="240" w:lineRule="auto"/>
        <w:rPr>
          <w:rFonts w:ascii="Times New Roman" w:eastAsia="Times New Roman" w:hAnsi="Times New Roman" w:cs="Times New Roman"/>
          <w:sz w:val="24"/>
          <w:szCs w:val="24"/>
          <w:lang w:eastAsia="en-GB"/>
        </w:rPr>
      </w:pPr>
      <w:r w:rsidRPr="00AA0D45">
        <w:rPr>
          <w:rFonts w:ascii="Times New Roman" w:eastAsia="Times New Roman" w:hAnsi="Times New Roman" w:cs="Times New Roman"/>
          <w:b/>
          <w:sz w:val="24"/>
          <w:szCs w:val="24"/>
          <w:lang w:eastAsia="en-GB"/>
        </w:rPr>
        <w:t>Journal:</w:t>
      </w:r>
      <w:r w:rsidRPr="00AA0D45">
        <w:rPr>
          <w:rFonts w:ascii="Times New Roman" w:eastAsia="Times New Roman" w:hAnsi="Times New Roman" w:cs="Times New Roman"/>
          <w:sz w:val="24"/>
          <w:szCs w:val="24"/>
          <w:lang w:eastAsia="en-GB"/>
        </w:rPr>
        <w:t xml:space="preserve"> Aging Clinical and Experimental Research</w:t>
      </w:r>
    </w:p>
    <w:p w:rsidR="00C70EA0" w:rsidRPr="00AA0D45" w:rsidRDefault="00C70EA0" w:rsidP="00C70EA0">
      <w:pPr>
        <w:spacing w:after="0" w:line="240" w:lineRule="auto"/>
        <w:rPr>
          <w:rFonts w:ascii="Times New Roman" w:eastAsia="Times New Roman" w:hAnsi="Times New Roman" w:cs="Times New Roman"/>
          <w:sz w:val="24"/>
          <w:szCs w:val="24"/>
          <w:lang w:eastAsia="en-GB"/>
        </w:rPr>
      </w:pPr>
      <w:r w:rsidRPr="00AA0D45">
        <w:rPr>
          <w:rFonts w:ascii="Times New Roman" w:eastAsia="Times New Roman" w:hAnsi="Times New Roman" w:cs="Times New Roman"/>
          <w:b/>
          <w:sz w:val="24"/>
          <w:szCs w:val="24"/>
          <w:lang w:eastAsia="en-GB"/>
        </w:rPr>
        <w:t>Author Names:</w:t>
      </w:r>
      <w:r w:rsidRPr="00AA0D45">
        <w:rPr>
          <w:rFonts w:ascii="Times New Roman" w:eastAsia="Times New Roman" w:hAnsi="Times New Roman" w:cs="Times New Roman"/>
          <w:sz w:val="24"/>
          <w:szCs w:val="24"/>
          <w:lang w:eastAsia="en-GB"/>
        </w:rPr>
        <w:t xml:space="preserve"> Kelsie Olivia Johnson, Oliver Michael Shannon, Jamie Matu, Adrian Holliday, Theocharis Ispoglou, Kevin Deighton</w:t>
      </w:r>
    </w:p>
    <w:p w:rsidR="00C70EA0" w:rsidRPr="00AA0D45" w:rsidRDefault="00C70EA0" w:rsidP="00C70EA0">
      <w:pPr>
        <w:spacing w:after="0" w:line="240" w:lineRule="auto"/>
        <w:rPr>
          <w:rFonts w:ascii="Times New Roman" w:eastAsia="Times New Roman" w:hAnsi="Times New Roman" w:cs="Times New Roman"/>
          <w:sz w:val="24"/>
          <w:szCs w:val="24"/>
          <w:lang w:eastAsia="en-GB"/>
        </w:rPr>
      </w:pPr>
      <w:r w:rsidRPr="00AA0D45">
        <w:rPr>
          <w:rFonts w:ascii="Times New Roman" w:eastAsia="Times New Roman" w:hAnsi="Times New Roman" w:cs="Times New Roman"/>
          <w:b/>
          <w:sz w:val="24"/>
          <w:szCs w:val="24"/>
          <w:lang w:eastAsia="en-GB"/>
        </w:rPr>
        <w:t>Corresponding Author:</w:t>
      </w:r>
      <w:r w:rsidRPr="00AA0D45">
        <w:rPr>
          <w:rFonts w:ascii="Times New Roman" w:eastAsia="Times New Roman" w:hAnsi="Times New Roman" w:cs="Times New Roman"/>
          <w:sz w:val="24"/>
          <w:szCs w:val="24"/>
          <w:lang w:eastAsia="en-GB"/>
        </w:rPr>
        <w:t xml:space="preserve"> </w:t>
      </w:r>
      <w:r w:rsidR="00BE3BB4">
        <w:rPr>
          <w:rFonts w:ascii="Times New Roman" w:eastAsia="Times New Roman" w:hAnsi="Times New Roman" w:cs="Times New Roman"/>
          <w:sz w:val="24"/>
          <w:szCs w:val="24"/>
          <w:lang w:eastAsia="en-GB"/>
        </w:rPr>
        <w:t>Dr Kevin Deighton</w:t>
      </w:r>
      <w:r w:rsidRPr="00AA0D45">
        <w:rPr>
          <w:rFonts w:ascii="Times New Roman" w:eastAsia="Times New Roman" w:hAnsi="Times New Roman" w:cs="Times New Roman"/>
          <w:sz w:val="24"/>
          <w:szCs w:val="24"/>
          <w:lang w:eastAsia="en-GB"/>
        </w:rPr>
        <w:t xml:space="preserve">, </w:t>
      </w:r>
      <w:r w:rsidR="00BE3BB4">
        <w:rPr>
          <w:rFonts w:ascii="Times New Roman" w:eastAsia="Times New Roman" w:hAnsi="Times New Roman" w:cs="Times New Roman"/>
          <w:sz w:val="24"/>
          <w:szCs w:val="24"/>
          <w:lang w:eastAsia="en-GB"/>
        </w:rPr>
        <w:t>Institute for Sport, Physical Activity &amp; Leisure</w:t>
      </w:r>
      <w:r w:rsidRPr="00AA0D45">
        <w:rPr>
          <w:rFonts w:ascii="Times New Roman" w:eastAsia="Times New Roman" w:hAnsi="Times New Roman" w:cs="Times New Roman"/>
          <w:sz w:val="24"/>
          <w:szCs w:val="24"/>
          <w:lang w:eastAsia="en-GB"/>
        </w:rPr>
        <w:t xml:space="preserve">, Leeds Beckett University, Leeds, LS6 3QS, United Kingdom (email: </w:t>
      </w:r>
      <w:r w:rsidR="00BE3BB4">
        <w:rPr>
          <w:rFonts w:ascii="Times New Roman" w:eastAsia="Times New Roman" w:hAnsi="Times New Roman" w:cs="Times New Roman"/>
          <w:sz w:val="24"/>
          <w:szCs w:val="24"/>
          <w:lang w:eastAsia="en-GB"/>
        </w:rPr>
        <w:t>K.Deighton</w:t>
      </w:r>
      <w:r w:rsidRPr="00AA0D45">
        <w:rPr>
          <w:rFonts w:ascii="Times New Roman" w:eastAsia="Times New Roman" w:hAnsi="Times New Roman" w:cs="Times New Roman"/>
          <w:sz w:val="24"/>
          <w:szCs w:val="24"/>
          <w:lang w:eastAsia="en-GB"/>
        </w:rPr>
        <w:t>@leedsbeckett.ac.uk)</w:t>
      </w:r>
      <w:bookmarkStart w:id="0" w:name="_GoBack"/>
      <w:bookmarkEnd w:id="0"/>
    </w:p>
    <w:p w:rsidR="00C70EA0" w:rsidRPr="00C70EA0" w:rsidRDefault="00C70EA0">
      <w:pPr>
        <w:rPr>
          <w:rFonts w:ascii="Times New Roman" w:hAnsi="Times New Roman" w:cs="Times New Roman"/>
          <w:b/>
          <w:sz w:val="24"/>
          <w:szCs w:val="24"/>
        </w:rPr>
      </w:pPr>
    </w:p>
    <w:p w:rsidR="0020345B" w:rsidRPr="00C70EA0" w:rsidRDefault="00471696">
      <w:pPr>
        <w:rPr>
          <w:rFonts w:ascii="Times New Roman" w:hAnsi="Times New Roman" w:cs="Times New Roman"/>
          <w:sz w:val="24"/>
          <w:szCs w:val="24"/>
        </w:rPr>
      </w:pPr>
      <w:r w:rsidRPr="00471696">
        <w:rPr>
          <w:rFonts w:ascii="Times New Roman" w:hAnsi="Times New Roman" w:cs="Times New Roman"/>
          <w:b/>
          <w:sz w:val="24"/>
          <w:szCs w:val="24"/>
        </w:rPr>
        <w:t xml:space="preserve">Supplementary Material </w:t>
      </w:r>
      <w:r w:rsidR="00BE3BB4">
        <w:rPr>
          <w:rFonts w:ascii="Times New Roman" w:hAnsi="Times New Roman" w:cs="Times New Roman"/>
          <w:b/>
          <w:sz w:val="24"/>
          <w:szCs w:val="24"/>
        </w:rPr>
        <w:t>2</w:t>
      </w:r>
      <w:r>
        <w:rPr>
          <w:rFonts w:ascii="Times New Roman" w:hAnsi="Times New Roman" w:cs="Times New Roman"/>
          <w:b/>
          <w:sz w:val="24"/>
          <w:szCs w:val="24"/>
        </w:rPr>
        <w:t>.</w:t>
      </w:r>
      <w:r>
        <w:rPr>
          <w:rFonts w:ascii="Times New Roman" w:hAnsi="Times New Roman" w:cs="Times New Roman"/>
          <w:sz w:val="24"/>
          <w:szCs w:val="24"/>
        </w:rPr>
        <w:t xml:space="preserve"> </w:t>
      </w:r>
      <w:r w:rsidRPr="00C70EA0">
        <w:rPr>
          <w:rFonts w:ascii="Times New Roman" w:hAnsi="Times New Roman" w:cs="Times New Roman"/>
          <w:sz w:val="24"/>
          <w:szCs w:val="24"/>
        </w:rPr>
        <w:t>Meta-Analysis</w:t>
      </w:r>
      <w:r w:rsidR="0020345B" w:rsidRPr="00C70EA0">
        <w:rPr>
          <w:rFonts w:ascii="Times New Roman" w:hAnsi="Times New Roman" w:cs="Times New Roman"/>
          <w:sz w:val="24"/>
          <w:szCs w:val="24"/>
        </w:rPr>
        <w:t xml:space="preserve"> References</w:t>
      </w:r>
    </w:p>
    <w:p w:rsidR="0020345B" w:rsidRPr="00C70EA0" w:rsidRDefault="001D10E1">
      <w:pPr>
        <w:rPr>
          <w:rFonts w:ascii="Times New Roman" w:hAnsi="Times New Roman" w:cs="Times New Roman"/>
          <w:sz w:val="24"/>
          <w:szCs w:val="24"/>
        </w:rPr>
      </w:pPr>
      <w:r w:rsidRPr="00C70EA0">
        <w:rPr>
          <w:rFonts w:ascii="Times New Roman" w:hAnsi="Times New Roman" w:cs="Times New Roman"/>
          <w:sz w:val="24"/>
          <w:szCs w:val="24"/>
        </w:rPr>
        <w:fldChar w:fldCharType="begin"/>
      </w:r>
      <w:r w:rsidR="00FE106F" w:rsidRPr="00C70EA0">
        <w:rPr>
          <w:rFonts w:ascii="Times New Roman" w:hAnsi="Times New Roman" w:cs="Times New Roman"/>
          <w:sz w:val="24"/>
          <w:szCs w:val="24"/>
        </w:rPr>
        <w:instrText xml:space="preserve"> ADDIN EN.CITE &lt;EndNote&gt;&lt;Cite Hidden="1"&gt;&lt;Author&gt;Yukawa&lt;/Author&gt;&lt;Year&gt;2008&lt;/Year&gt;&lt;RecNum&gt;314&lt;/RecNum&gt;&lt;record&gt;&lt;rec-number&gt;314&lt;/rec-number&gt;&lt;foreign-keys&gt;&lt;key app="EN" db-id="0f2ppt0sazvdwle22eoxexfh5aee2rxsd95f" timestamp="1540302249"&gt;314&lt;/key&gt;&lt;/foreign-keys&gt;&lt;ref-type name="Journal Article"&gt;17&lt;/ref-type&gt;&lt;contributors&gt;&lt;authors&gt;&lt;author&gt;Yukawa, M&lt;/author&gt;&lt;author&gt;Phelan, EA&lt;/author&gt;&lt;author&gt;Callahan, HS&lt;/author&gt;&lt;author&gt;Spiekerman, CF&lt;/author&gt;&lt;author&gt;Abrass, IB&lt;/author&gt;&lt;author&gt;Weigle, DS&lt;/author&gt;&lt;/authors&gt;&lt;/contributors&gt;&lt;titles&gt;&lt;title&gt;Leptin levels recover normally in healthy older adults after acute diet-induced weight loss&lt;/title&gt;&lt;secondary-title&gt;The journal of nutrition, health &amp;amp; aging&lt;/secondary-title&gt;&lt;/titles&gt;&lt;periodical&gt;&lt;full-title&gt;The journal of nutrition, health &amp;amp; aging&lt;/full-title&gt;&lt;/periodical&gt;&lt;pages&gt;652&lt;/pages&gt;&lt;volume&gt;12&lt;/volume&gt;&lt;number&gt;9&lt;/number&gt;&lt;dates&gt;&lt;year&gt;2008&lt;/year&gt;&lt;/dates&gt;&lt;isbn&gt;1279-7707&lt;/isbn&gt;&lt;urls&gt;&lt;/urls&gt;&lt;/record&gt;&lt;/Cite&gt;&lt;Cite Hidden="1"&gt;&lt;Author&gt;Zambrano&lt;/Author&gt;&lt;Year&gt;1996&lt;/Year&gt;&lt;RecNum&gt;298&lt;/RecNum&gt;&lt;record&gt;&lt;rec-number&gt;298&lt;/rec-number&gt;&lt;foreign-keys&gt;&lt;key app="EN" db-id="0f2ppt0sazvdwle22eoxexfh5aee2rxsd95f" timestamp="1540298855"&gt;298&lt;/key&gt;&lt;/foreign-keys&gt;&lt;ref-type name="Journal Article"&gt;17&lt;/ref-type&gt;&lt;contributors&gt;&lt;authors&gt;&lt;author&gt;Zambrano, Nelly&lt;/author&gt;&lt;author&gt;Quintero, Jorge&lt;/author&gt;&lt;author&gt;Falque, Luis&lt;/author&gt;&lt;author&gt;Souki, Aida&lt;/author&gt;&lt;author&gt;Arias, Nelly&lt;/author&gt;&lt;author&gt;Pinero, Maria&lt;/author&gt;&lt;/authors&gt;&lt;/contributors&gt;&lt;titles&gt;&lt;title&gt;Food intake and biochemical variables: overall nutrition and metabolic status of a group of non-institutionalized elderly in Venezuela&lt;/title&gt;&lt;secondary-title&gt;Archivos latinoamericanos de nutricion&lt;/secondary-title&gt;&lt;/titles&gt;&lt;periodical&gt;&lt;full-title&gt;Archivos latinoamericanos de nutricion&lt;/full-title&gt;&lt;/periodical&gt;&lt;pages&gt;196-202&lt;/pages&gt;&lt;volume&gt;46&lt;/volume&gt;&lt;number&gt;3&lt;/number&gt;&lt;dates&gt;&lt;year&gt;1996&lt;/year&gt;&lt;/dates&gt;&lt;isbn&gt;0004-0622&lt;/isbn&gt;&lt;urls&gt;&lt;/urls&gt;&lt;/record&gt;&lt;/Cite&gt;&lt;/EndNote&gt;</w:instrText>
      </w:r>
      <w:r w:rsidRPr="00C70EA0">
        <w:rPr>
          <w:rFonts w:ascii="Times New Roman" w:hAnsi="Times New Roman" w:cs="Times New Roman"/>
          <w:sz w:val="24"/>
          <w:szCs w:val="24"/>
        </w:rPr>
        <w:fldChar w:fldCharType="end"/>
      </w:r>
    </w:p>
    <w:p w:rsidR="00FE106F" w:rsidRPr="00BE6F39" w:rsidRDefault="0020345B" w:rsidP="00BE6F39">
      <w:pPr>
        <w:pStyle w:val="EndNoteBibliography"/>
        <w:spacing w:after="0"/>
        <w:ind w:left="720"/>
        <w:rPr>
          <w:rFonts w:ascii="Times New Roman" w:hAnsi="Times New Roman" w:cs="Times New Roman"/>
          <w:sz w:val="24"/>
          <w:szCs w:val="24"/>
        </w:rPr>
      </w:pPr>
      <w:r w:rsidRPr="00C70EA0">
        <w:rPr>
          <w:rFonts w:ascii="Times New Roman" w:hAnsi="Times New Roman" w:cs="Times New Roman"/>
          <w:sz w:val="24"/>
          <w:szCs w:val="24"/>
        </w:rPr>
        <w:fldChar w:fldCharType="begin"/>
      </w:r>
      <w:r w:rsidRPr="00BE6F39">
        <w:rPr>
          <w:rFonts w:ascii="Times New Roman" w:hAnsi="Times New Roman" w:cs="Times New Roman"/>
          <w:sz w:val="24"/>
          <w:szCs w:val="24"/>
        </w:rPr>
        <w:instrText xml:space="preserve"> ADDIN EN.REFLIST </w:instrText>
      </w:r>
      <w:r w:rsidRPr="00C70EA0">
        <w:rPr>
          <w:rFonts w:ascii="Times New Roman" w:hAnsi="Times New Roman" w:cs="Times New Roman"/>
          <w:sz w:val="24"/>
          <w:szCs w:val="24"/>
        </w:rPr>
        <w:fldChar w:fldCharType="separate"/>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Bauer J, Haack A, Winning K, Wirth R, Fischer B, Uter W, Erdmann J, Schusdziarra V, Sieber C (2009) Impaired postprandial response of active ghrelin and prolonged suppression of hunger sensation in the elderly. Journals of Gerontology Series A: Biomedical Sciences and Medical Sciences 65 (3):307-311</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Bertoli S, Magni P, Krogh V, Ruscica M, Dozio E, Testolin G, Battezzati A (2006) Is ghrelin a signal of decreased fat-free mass in elderly subjects? European journal of endocrinology 155 (2):321-330</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Berthélemy P, Bouisson M, Vellas B, Moreau J, Albarede JL, Ribet A (1992) Postprandial cholecystokinin secretion in elderly with protein</w:t>
      </w:r>
      <w:r w:rsidRPr="00C70EA0">
        <w:rPr>
          <w:rFonts w:ascii="Cambria Math" w:hAnsi="Cambria Math" w:cs="Cambria Math"/>
          <w:sz w:val="24"/>
          <w:szCs w:val="24"/>
        </w:rPr>
        <w:t>‐</w:t>
      </w:r>
      <w:r w:rsidRPr="00C70EA0">
        <w:rPr>
          <w:rFonts w:ascii="Times New Roman" w:hAnsi="Times New Roman" w:cs="Times New Roman"/>
          <w:sz w:val="24"/>
          <w:szCs w:val="24"/>
        </w:rPr>
        <w:t>energy undernutrition. Journal of the American Geriatrics Society 40 (4):365-369</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De La Maza M, Bravo A, Leiva L, Gattas V, Petermann M, Garrido F, Bunout D, Hirsch S, Barrera G, Fernandez M (2007) Fluorescent serum and urinary advanced glycoxidation end-products in non-diabetic subjects. Biological research 40 (2):203-212</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Di Francesco V, Zamboni M, Dioli A, Zoico E, Mazzali G, Omizzolo F, Bissoli L, Solerte SB, Benini L, Bosello O (2005) Delayed postprandial gastric emptying and impaired gallbladder contraction together with elevated cholecystokinin and peptide YY serum levels sustain satiety and inhibit hunger in healthy elderly persons. The Journals of Gerontology Series A: Biological Sciences and Medical Sciences 60 (12):1581-1585</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Di Francesco V, Zamboni M, Zoico E, Mazzali G, Dioli A, Omizzolo F, Bissoli L, Fantin F, Rizzotti P, Solerte SB (2006) Unbalanced serum leptin and ghrelin dynamics prolong postprandial satiety and inhibit hunger in healthy elderly: another reason for the “anorexia of aging”–. The American journal of clinical nutrition 83 (5):1149-1152</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Di Francesco V, Fantin F, Residori L, Bissoli L, Micciolo R, Zivelonghi A, Zoico E, Omizzolo F, Bosello O, Zamboni M (2008) Effect of age on the dynamics of acylated ghrelin in fasting conditions and in response to a meal. Journal of the American Geriatrics Society 56 (7):1369-1370</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Di Francesco V, Barazzoni R, Bissoli L, Fantin F, Rizzotti P, Residori L, Antonioli A, Graziani MS, Zanetti M, Bosello O (2010) The quantity of meal fat influences the profile of postprandial hormones as well as hunger sensation in healthy elderly people. Journal of the American Medical Directors Association 11 (3):188-193</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Flint A, Bradwejn J, Vaccarino F, Gutkowska J, Palmour R, Koszycki D (2002) Aging and panicogenic response to cholecystokinin tetrapeptide: an examination of the cholecystokinin system. Neuropsychopharmacology 27 (4):663</w:t>
      </w:r>
    </w:p>
    <w:p w:rsidR="00FE106F" w:rsidRPr="00F03E52" w:rsidRDefault="00FE106F" w:rsidP="00F03E52">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lastRenderedPageBreak/>
        <w:t>Franceschini R, Corsini G, Cataldi A, Fiorucci A, Tenerelli P, Rolandi E, Barreca T (1999) Twenty-four—hour variation in serum leptin in the elderly. Metabolism-Clinical and Experimental 48 (8):1011-1014</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Giezenaar C, Hutchison A, Luscombe-Marsh N, Chapman I, Horowitz M, Soenen S (2017) Effect of age on blood glucose and plasma insulin, glucagon, ghrelin, CCK, GIP, and GLP-1 responses to whey protein ingestion. Nutrients 10 (1):2</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Giezenaar C, Luscombe-Marsh ND, Hutchison AT, Standfield S, Feinle-Bisset C, Horowitz M, Chapman I, Soenen S (2018) Dose-Dependent Effects of Randomized Intraduodenal Whey-Protein Loads on Glucose, Gut Hormone, and Amino Acid Concentrations in Healthy Older and Younger Men. Nutrients 10 (1):78</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Groen BB, Horstman AM, Hamer HM, de Haan M, van Kranenburg J, Bierau J, Poeze M, Wodzig WK, Rasmussen BB, van Loon LJ (2016) Increasing insulin availability does not augment postprandial muscle protein synthesis rates in healthy young and older men. The Journal of Clinical Endocrinology &amp; Metabolism 101 (11):3978-3988</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Khalil T, Walker J, Wiener I, Fagan C, Townsend JC, Greeley JG, Thompson J (1985) Effect of aging on gallbladder contraction and release of cholecystokinin-33 in humans. Surgery 98 (3):423-429</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MacIntosh CG, Andrews JM, Jones KL, Wishart JM, Morris HA, Jansen JB, Morley JE, Horowitz M, Chapman IM (1999) Effects of age on concentrations of plasma cholecystokinin, glucagon-like peptide 1, and peptide YY and their relation to appetite and pyloric motility. The American journal of clinical nutrition 69 (5):999-1006</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MacIntosh CG, Morley JE, Wishart J, Morris H, Jansen JB, Horowitz M, Chapman IM (2001) Effect of exogenous cholecystokinin (CCK)-8 on food intake and plasma CCK, leptin, and insulin concentrations in older and young adults: evidence for increased CCK activity as a cause of the anorexia of aging. The Journal of Clinical Endocrinology &amp; Metabolism 86 (12):5830-5837</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MacIntosh CG, Horowitz M, Verhagen MA, Smout AJ, Wishart J, Morris H, Goble E, Morley JE, Chapman IM (2001a) Effect of small intestinal nutrient infusion on appetite, gastrointestinal hormone release, and gastric myoelectrical activity in young and older men. The American journal of gastroenterology 96 (4):997</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Melanson KJ, Greenberg AS, Ludwig DS, Saltzman E, Dallal GE, Roberts SB (1998) Blood glucose and hormonal responses to small and large meals in healthy young and older women. The Journals of Gerontology Series A: Biological Sciences and Medical Sciences 53 (4):B299-B305</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Moller N, O’Brien P, Nair KS (1998) Disruption of the relationship between fat content and leptin levels with aging in humans. The Journal of Clinical Endocrinology &amp; Metabolism 83 (3):931-934</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Moss C (2012) An investigation into age-associated undernutrition. Imperial College London, London</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Nass R, Farhy LS, Liu J, Pezzoli SS, Johnson ML, Gaylinn BD, Thorner MO (2014) Age-dependent decline in acyl-ghrelin concentrations and reduced association of acyl-ghrelin and growth hormone in healthy older adults. The Journal of Clinical Endocrinology &amp; Metabolism 99 (2):602-608</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Ostlund Jr R, Yang J, Klein S, Gingerich R (1996) Relation between plasma leptin concentration and body fat, gender, diet, age, and metabolic covariates. The Journal of Clinical Endocrinology &amp; Metabolism 81 (11):3909-3913</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 xml:space="preserve">Rigamonti A, Pincelli A, Corra B, Viarengo R, Bonomo S, Galimberti D, Scacchi M, Scarpini E, Cavagnini F, Muller E (2002) Plasma ghrelin concentrations in elderly </w:t>
      </w:r>
      <w:r w:rsidRPr="00C70EA0">
        <w:rPr>
          <w:rFonts w:ascii="Times New Roman" w:hAnsi="Times New Roman" w:cs="Times New Roman"/>
          <w:sz w:val="24"/>
          <w:szCs w:val="24"/>
        </w:rPr>
        <w:lastRenderedPageBreak/>
        <w:t>subjects: comparison with anorexic and obese patients. Journal of Endocrinology 175 (1):R1-R5</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Rzepka E, Adamczak M, Kokot F, Wiecek A (2002) Influence of aging on plasma leptin concentration. Polskie Archiwum Medycyny Wewnetrznej 107 (2):125-133</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Santiago J, Hallschmid M (2017) Central nervous insulin administration before nocturnal sleep decreases breakfast intake in healthy young and elderly subjects. Frontiers in neuroscience 11 (FEB) (no pagination). doi:10.3389/fnins.2017.00054</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Sawaya AL, Fuss PJ, Dallal GE, Tsay R, McCrory MA, Young V, Roberts SB (2001) Meal palatability, substrate oxidation and blood glucose in young and older men. Physiology &amp; behavior 72 (1-2):5-12</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Schneider SM, Al-Jaouni R, Caruba C, Giudicelli J, Arab K, Suavet F, Ferrari P, Mothe-Satney I, Van Obberghen E, Hébuterne X (2008) Effects of age, malnutrition and refeeding on the expression and secretion of ghrelin. Clinical Nutrition 27 (5):724-731</w:t>
      </w:r>
    </w:p>
    <w:p w:rsidR="00FE106F"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Sturm K, Parker B, Wishart J, Feinle-Bisset C, Jones KL, Chapman I, Horowitz M (2004) Energy intake and appetite are related to antral area in healthy young and older subjects. The American journal of clinical nutrition 80 (3):656-667</w:t>
      </w:r>
    </w:p>
    <w:p w:rsidR="00DF1C13" w:rsidRDefault="00BE6F39" w:rsidP="00BE6F39">
      <w:pPr>
        <w:pStyle w:val="ListParagraph"/>
        <w:numPr>
          <w:ilvl w:val="0"/>
          <w:numId w:val="1"/>
        </w:numPr>
        <w:rPr>
          <w:rFonts w:ascii="Times New Roman" w:hAnsi="Times New Roman" w:cs="Times New Roman"/>
          <w:sz w:val="24"/>
          <w:szCs w:val="24"/>
        </w:rPr>
      </w:pPr>
      <w:r w:rsidRPr="00BE6F39">
        <w:rPr>
          <w:rFonts w:ascii="Times New Roman" w:hAnsi="Times New Roman" w:cs="Times New Roman"/>
          <w:sz w:val="24"/>
          <w:szCs w:val="24"/>
        </w:rPr>
        <w:t xml:space="preserve">Toth MJ, Arcerio PJ, Gardner AW, Calles-Escandon J, Poehlam ET (1996) Rates of free fatty acid appearance and fat oxidation in healthy younger and older men. J Appl Physiol (1985) 80 (2): 506-511 </w:t>
      </w:r>
      <w:r w:rsidR="00FE106F" w:rsidRPr="00BE6F39">
        <w:rPr>
          <w:rFonts w:ascii="Times New Roman" w:hAnsi="Times New Roman" w:cs="Times New Roman"/>
          <w:sz w:val="24"/>
          <w:szCs w:val="24"/>
        </w:rPr>
        <w:t>35.</w:t>
      </w:r>
    </w:p>
    <w:p w:rsidR="00FE106F" w:rsidRPr="00BE6F39" w:rsidRDefault="00FE106F" w:rsidP="00BE6F39">
      <w:pPr>
        <w:pStyle w:val="ListParagraph"/>
        <w:numPr>
          <w:ilvl w:val="0"/>
          <w:numId w:val="1"/>
        </w:numPr>
        <w:rPr>
          <w:rFonts w:ascii="Times New Roman" w:hAnsi="Times New Roman" w:cs="Times New Roman"/>
          <w:sz w:val="24"/>
          <w:szCs w:val="24"/>
        </w:rPr>
      </w:pPr>
      <w:r w:rsidRPr="00BE6F39">
        <w:rPr>
          <w:rFonts w:ascii="Times New Roman" w:hAnsi="Times New Roman" w:cs="Times New Roman"/>
          <w:sz w:val="24"/>
          <w:szCs w:val="24"/>
        </w:rPr>
        <w:t xml:space="preserve"> Trahair LG, Horowitz M, Rayner CK, Gentilcore D, Lange K, Wishart JM, Jones KL (2012) Comparative effects of variations in duodenal glucose load on glycemic, insulinemic, and incretin responses in healthy young and older subjects. The Journal of Clinical Endocrinology &amp; Metabolism 97 (3):844-851</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Winkels RM, Jolink-Stoppelenburg A, de Graaf K, Siebelink E, Mars M, de Groot L (2011) Energy intake compensation after 3 weeks of restricted energy intake in young and elderly men. Journal of the American Medical Directors Association 12 (4):277-286</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Woolf K, Reese CE, Mason MP, Beaird LC, Tudor-Locke C, Vaughan LA (2008) Physical activity is associated with risk factors for chronic disease across adult women's life cycle. Journal of the American Dietetic Association 108 (6):948-959</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Yukawa M, Cummings DE, Matthys CC, Callahan HS, Frayo RS, Spiekerman CF, Weigle DS (2006) Effect of aging on the response of ghrelin to acute weight loss. Journal of the American Geriatrics Society 54 (4):648-653</w:t>
      </w:r>
    </w:p>
    <w:p w:rsidR="00FE106F" w:rsidRPr="00C70EA0" w:rsidRDefault="00FE106F" w:rsidP="00BE6F39">
      <w:pPr>
        <w:pStyle w:val="EndNoteBibliography"/>
        <w:numPr>
          <w:ilvl w:val="0"/>
          <w:numId w:val="1"/>
        </w:numPr>
        <w:spacing w:after="0"/>
        <w:rPr>
          <w:rFonts w:ascii="Times New Roman" w:hAnsi="Times New Roman" w:cs="Times New Roman"/>
          <w:sz w:val="24"/>
          <w:szCs w:val="24"/>
        </w:rPr>
      </w:pPr>
      <w:r w:rsidRPr="00C70EA0">
        <w:rPr>
          <w:rFonts w:ascii="Times New Roman" w:hAnsi="Times New Roman" w:cs="Times New Roman"/>
          <w:sz w:val="24"/>
          <w:szCs w:val="24"/>
        </w:rPr>
        <w:t>Yukawa M, Phelan E, Callahan H, Spiekerman C, Abrass I, Weigle D (2008) Leptin levels recover normally in healthy older adults after acute diet-induced weight loss. The journal of nutrition, health &amp; aging 12 (9):652</w:t>
      </w:r>
    </w:p>
    <w:p w:rsidR="00FE106F" w:rsidRPr="00C70EA0" w:rsidRDefault="00FE106F" w:rsidP="00BE6F39">
      <w:pPr>
        <w:pStyle w:val="EndNoteBibliography"/>
        <w:numPr>
          <w:ilvl w:val="0"/>
          <w:numId w:val="1"/>
        </w:numPr>
        <w:rPr>
          <w:rFonts w:ascii="Times New Roman" w:hAnsi="Times New Roman" w:cs="Times New Roman"/>
          <w:sz w:val="24"/>
          <w:szCs w:val="24"/>
        </w:rPr>
      </w:pPr>
      <w:r w:rsidRPr="00C70EA0">
        <w:rPr>
          <w:rFonts w:ascii="Times New Roman" w:hAnsi="Times New Roman" w:cs="Times New Roman"/>
          <w:sz w:val="24"/>
          <w:szCs w:val="24"/>
        </w:rPr>
        <w:t>Zambrano N, Quintero J, Falque L, Souki A, Arias N, Pinero M (1996) Food intake and biochemical variables: overall nutrition and metabolic status of a group of non-institutionalized elderly in Venezuela. Archivos latinoamericanos de nutricion 46 (3):196-202</w:t>
      </w:r>
    </w:p>
    <w:p w:rsidR="002D350A" w:rsidRPr="00C70EA0" w:rsidRDefault="0020345B">
      <w:pPr>
        <w:rPr>
          <w:rFonts w:ascii="Times New Roman" w:hAnsi="Times New Roman" w:cs="Times New Roman"/>
          <w:sz w:val="24"/>
          <w:szCs w:val="24"/>
        </w:rPr>
      </w:pPr>
      <w:r w:rsidRPr="00C70EA0">
        <w:rPr>
          <w:rFonts w:ascii="Times New Roman" w:hAnsi="Times New Roman" w:cs="Times New Roman"/>
          <w:sz w:val="24"/>
          <w:szCs w:val="24"/>
        </w:rPr>
        <w:fldChar w:fldCharType="end"/>
      </w:r>
    </w:p>
    <w:sectPr w:rsidR="002D350A" w:rsidRPr="00C70E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0C2672"/>
    <w:multiLevelType w:val="hybridMultilevel"/>
    <w:tmpl w:val="2ACACB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DA1NzAyMzU2MTA0MjFV0lEKTi0uzszPAymwqAUAFuqU/iwAAAA="/>
    <w:docVar w:name="EN.InstantFormat" w:val="&lt;ENInstantFormat&gt;&lt;Enabled&gt;0&lt;/Enabled&gt;&lt;ScanUnformatted&gt;1&lt;/ScanUnformatted&gt;&lt;ScanChanges&gt;1&lt;/ScanChanges&gt;&lt;Suspended&gt;0&lt;/Suspended&gt;&lt;/ENInstantFormat&gt;"/>
    <w:docVar w:name="EN.Layout" w:val="&lt;ENLayout&gt;&lt;Style&gt;SpringerBasicNumb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zav2rdive0vze5zzrpx2rore9f9tzxd5vv&quot;&gt;PhD EndNote Library&lt;record-ids&gt;&lt;item&gt;64&lt;/item&gt;&lt;item&gt;65&lt;/item&gt;&lt;item&gt;66&lt;/item&gt;&lt;item&gt;71&lt;/item&gt;&lt;item&gt;149&lt;/item&gt;&lt;item&gt;207&lt;/item&gt;&lt;item&gt;208&lt;/item&gt;&lt;item&gt;209&lt;/item&gt;&lt;item&gt;211&lt;/item&gt;&lt;item&gt;212&lt;/item&gt;&lt;item&gt;213&lt;/item&gt;&lt;item&gt;214&lt;/item&gt;&lt;item&gt;215&lt;/item&gt;&lt;/record-ids&gt;&lt;/item&gt;&lt;/Libraries&gt;"/>
  </w:docVars>
  <w:rsids>
    <w:rsidRoot w:val="0020345B"/>
    <w:rsid w:val="00141644"/>
    <w:rsid w:val="001D10E1"/>
    <w:rsid w:val="0020345B"/>
    <w:rsid w:val="002D350A"/>
    <w:rsid w:val="00375005"/>
    <w:rsid w:val="00393453"/>
    <w:rsid w:val="00471696"/>
    <w:rsid w:val="004A6698"/>
    <w:rsid w:val="00550A4C"/>
    <w:rsid w:val="005F12D4"/>
    <w:rsid w:val="00660E14"/>
    <w:rsid w:val="00937DD3"/>
    <w:rsid w:val="00B203C5"/>
    <w:rsid w:val="00BE3BB4"/>
    <w:rsid w:val="00BE6F39"/>
    <w:rsid w:val="00C70EA0"/>
    <w:rsid w:val="00DC7491"/>
    <w:rsid w:val="00DF1C13"/>
    <w:rsid w:val="00F03E52"/>
    <w:rsid w:val="00FE10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2CDB05-8500-4F49-B6F8-B40BAD491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0345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0345B"/>
    <w:rPr>
      <w:rFonts w:ascii="Calibri" w:hAnsi="Calibri"/>
      <w:noProof/>
      <w:lang w:val="en-US"/>
    </w:rPr>
  </w:style>
  <w:style w:type="paragraph" w:customStyle="1" w:styleId="EndNoteBibliography">
    <w:name w:val="EndNote Bibliography"/>
    <w:basedOn w:val="Normal"/>
    <w:link w:val="EndNoteBibliographyChar"/>
    <w:rsid w:val="0020345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0345B"/>
    <w:rPr>
      <w:rFonts w:ascii="Calibri" w:hAnsi="Calibri"/>
      <w:noProof/>
      <w:lang w:val="en-US"/>
    </w:rPr>
  </w:style>
  <w:style w:type="paragraph" w:styleId="ListParagraph">
    <w:name w:val="List Paragraph"/>
    <w:basedOn w:val="Normal"/>
    <w:uiPriority w:val="34"/>
    <w:qFormat/>
    <w:rsid w:val="00BE6F3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C6C96B9-618D-4556-B6CA-7A809F5E39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1702</Words>
  <Characters>9705</Characters>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19-06-24T20:45:00Z</dcterms:created>
  <dcterms:modified xsi:type="dcterms:W3CDTF">2019-06-30T14:00:00Z</dcterms:modified>
</cp:coreProperties>
</file>